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BC1" w:rsidRDefault="00B61BC1" w:rsidP="00B61BC1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61BC1">
        <w:rPr>
          <w:rFonts w:ascii="Times New Roman" w:hAnsi="Times New Roman" w:cs="Times New Roman"/>
          <w:b/>
          <w:sz w:val="24"/>
          <w:szCs w:val="24"/>
        </w:rPr>
        <w:t>Fig-S2</w:t>
      </w:r>
    </w:p>
    <w:p w:rsidR="002E3967" w:rsidRPr="00B61BC1" w:rsidRDefault="002E3967" w:rsidP="00B61BC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61BC1" w:rsidRDefault="00B61BC1" w:rsidP="00B61BC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489553" cy="2741895"/>
            <wp:effectExtent l="0" t="0" r="0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988" cy="27438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355D" w:rsidRPr="009C1A66" w:rsidRDefault="00C9355D" w:rsidP="00B61BC1">
      <w:pPr>
        <w:jc w:val="center"/>
        <w:rPr>
          <w:rFonts w:ascii="Times New Roman" w:hAnsi="Times New Roman" w:cs="Times New Roman"/>
          <w:b/>
        </w:rPr>
      </w:pPr>
    </w:p>
    <w:sectPr w:rsidR="00C9355D" w:rsidRPr="009C1A66" w:rsidSect="007A4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CEDIT" w:val="false"/>
    <w:docVar w:name="WFSI" w:val="false"/>
  </w:docVars>
  <w:rsids>
    <w:rsidRoot w:val="009C1A66"/>
    <w:rsid w:val="001336F9"/>
    <w:rsid w:val="00172A66"/>
    <w:rsid w:val="002C377B"/>
    <w:rsid w:val="002D72C6"/>
    <w:rsid w:val="002E3967"/>
    <w:rsid w:val="003016A6"/>
    <w:rsid w:val="003360F5"/>
    <w:rsid w:val="003B4848"/>
    <w:rsid w:val="004C1C98"/>
    <w:rsid w:val="005446FD"/>
    <w:rsid w:val="006D39DC"/>
    <w:rsid w:val="00763758"/>
    <w:rsid w:val="007A4A70"/>
    <w:rsid w:val="00930647"/>
    <w:rsid w:val="009C1A66"/>
    <w:rsid w:val="00A57203"/>
    <w:rsid w:val="00B21277"/>
    <w:rsid w:val="00B51910"/>
    <w:rsid w:val="00B61BC1"/>
    <w:rsid w:val="00C9355D"/>
    <w:rsid w:val="00E16D5B"/>
    <w:rsid w:val="00F2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A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55D3D2-B42B-4C53-8E79-B74F054B3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rshad Rezwan</cp:lastModifiedBy>
  <cp:revision>17</cp:revision>
  <dcterms:created xsi:type="dcterms:W3CDTF">2019-12-04T04:50:00Z</dcterms:created>
  <dcterms:modified xsi:type="dcterms:W3CDTF">2020-02-19T09:30:00Z</dcterms:modified>
</cp:coreProperties>
</file>